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. The most affected pathways and genes in the roots and leaves of tea plant.</w:t>
      </w:r>
    </w:p>
    <w:tbl>
      <w:tblPr>
        <w:tblW w:w="87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23"/>
        <w:gridCol w:w="3995"/>
        <w:gridCol w:w="1173"/>
        <w:gridCol w:w="1139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sue</w:t>
            </w:r>
          </w:p>
        </w:tc>
        <w:tc>
          <w:tcPr>
            <w:tcW w:w="3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87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 synthesis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03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LOW QUALITY PROTEIN: 1-aminocyclopropane-1-carboxylate oxidase homolog 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E-1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6428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aminocyclopropane-1-carboxylate synth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28</w:t>
            </w:r>
          </w:p>
        </w:tc>
      </w:tr>
      <w:tr>
        <w:trPr/>
        <w:tc>
          <w:tcPr>
            <w:tcW w:w="8734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 synthesis</w:t>
            </w:r>
          </w:p>
        </w:tc>
      </w:tr>
      <w:tr>
        <w:trPr>
          <w:trHeight w:val="9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570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allene oxide cyclase 3, chloroplasti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E-3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68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ne oxide cyc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E-44</w:t>
            </w:r>
          </w:p>
        </w:tc>
      </w:tr>
      <w:tr>
        <w:trPr/>
        <w:tc>
          <w:tcPr>
            <w:tcW w:w="8734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 metabolism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316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low affinity sulfate transporter 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E-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65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sulfate transporter 3.1-like isoform X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E-2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151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ate transporter 1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E-1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27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sulfate transporter 3.1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4626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probable sulfate transporter 4.2 isoform X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E-2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59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sulfate transporter 4.1, chloroplastic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158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ate transpor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2364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probable sulfate transporter 3.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38E-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2521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sulfate transporter 3.1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E-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9938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ite reductase [ferredoxin] SI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E-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993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ite reduct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323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ite reductase (NADPH) flavoprotein alpha-componen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4769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ite reduct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E-2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4769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ite reductase (ferredoxin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E-7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93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acetylserine sulfhydrylase/homocysteine synth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E-13</w:t>
            </w:r>
          </w:p>
        </w:tc>
      </w:tr>
      <w:tr>
        <w:trPr>
          <w:trHeight w:val="2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978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synthase 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E-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97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cysteine synthase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E-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979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cysteine synth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979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synth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2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41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sulfury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E-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467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sulfury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E-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46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ATP sulfurylase 1, chloroplastic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46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sulfury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</w:t>
            </w:r>
          </w:p>
        </w:tc>
      </w:tr>
      <w:tr>
        <w:trPr/>
        <w:tc>
          <w:tcPr>
            <w:tcW w:w="8734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oxidant and redox control genges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19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probable glutathione S-transferase par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E-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267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S-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E-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34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glutathione S-transferase omega-like 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E-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41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glutathione S-transferase F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1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42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S-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E-3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6562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reduct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E-7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454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glutathione synthetase, chloroplastic-like isoform X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01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redoxin, CPYC 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E-1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659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monothiol glutaredoxin-S15, mitochondrial isoform X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E-19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526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glutaredox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2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62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redoxin, CPYC typ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35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monothiol glutaredoxin-S1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E-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83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glutaredox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E-1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344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732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79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E-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53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3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61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 decomposes hydrogen peroxide to molecular oxygen and wa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61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/peroxid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618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40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4779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006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497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88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E-1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886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57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904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E-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1421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E-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3006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3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300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E-2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53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peroxid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E-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81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probable glutathione peroxidase 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E-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938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peroxid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479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ve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91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ve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metallothionein-like protein 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E-37</w:t>
            </w:r>
          </w:p>
        </w:tc>
      </w:tr>
      <w:tr>
        <w:trPr/>
        <w:tc>
          <w:tcPr>
            <w:tcW w:w="8734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mino acid metabolism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69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transporter, AAAP famil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.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-2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70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proton-coupled amino acid transporter 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4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88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transporter, AAAP famil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E-4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00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cationic amino acid transporter 5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E-1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14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vacuolar amino acid transporter 1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E-6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27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ionic amino acid transporter 2, vacuolar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E-1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479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ionic amino acid transporter-like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E-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049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transpor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E-0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049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transpor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21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sodium-coupled neutral amino acid transporter 2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-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21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vacuolar amino acid transporter 1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2706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transpor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E-6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270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transport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1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425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vacuolar amino acid transporter 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2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85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hydroxymethyl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206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hydroxymethyl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233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serine hydroxymethyltransferase 4-like, partia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506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doxal-phosphate-dependent serine hydroxymethyl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32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hydroxymethyl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292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/serine hydroxymethyl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E-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302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hydroxymethyl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6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24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nched-chain amino acid aminotransfer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E-08</w:t>
            </w:r>
          </w:p>
        </w:tc>
      </w:tr>
      <w:tr>
        <w:trPr/>
        <w:tc>
          <w:tcPr>
            <w:tcW w:w="8734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03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E-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049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-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82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84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kDa seleno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E-0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190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381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w selh seleno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4E-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542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9969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6099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E-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51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E-0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726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077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protein W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E-18</w:t>
            </w:r>
          </w:p>
        </w:tc>
      </w:tr>
      <w:tr>
        <w:trPr/>
        <w:tc>
          <w:tcPr>
            <w:tcW w:w="8734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 signal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454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probable calcium-binding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E-1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5976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-dependent lipid-binding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5E-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957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reticulin 2, calcium-binding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E-15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330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-binding sit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10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428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reticulin 2, calcium-binding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2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4286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reticulin 2, calcium-binding protei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4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16799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calcium-binding protein 39 isoform X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E-1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794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calcium-transporting ATPase 12, plasma membrane-type-lik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gene008862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ots</w:t>
            </w:r>
          </w:p>
        </w:tc>
        <w:tc>
          <w:tcPr>
            <w:tcW w:w="3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: calcium-transporting ATPase 12, plasma membrane-typ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E-1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kyiswide</dc:creator>
  <dc:description/>
  <dc:language>en-US</dc:language>
  <cp:lastModifiedBy>曹丹</cp:lastModifiedBy>
  <dcterms:modified xsi:type="dcterms:W3CDTF">2018-04-02T05:58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